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B20D62" w14:textId="77777777" w:rsidR="006F400A" w:rsidRPr="001775A2" w:rsidRDefault="00411696" w:rsidP="006F400A">
      <w:pPr>
        <w:rPr>
          <w:rFonts w:asciiTheme="minorHAnsi" w:hAnsiTheme="minorHAnsi" w:cs="Arial"/>
          <w:b/>
          <w:lang w:val="en-US"/>
        </w:rPr>
      </w:pPr>
      <w:bookmarkStart w:id="0" w:name="_GoBack"/>
      <w:bookmarkEnd w:id="0"/>
      <w:r w:rsidRPr="001775A2">
        <w:rPr>
          <w:rFonts w:asciiTheme="minorHAnsi" w:hAnsiTheme="minorHAnsi" w:cs="Arial"/>
          <w:b/>
          <w:lang w:val="en-US"/>
        </w:rPr>
        <w:t>Supporting Information</w:t>
      </w:r>
      <w:r w:rsidR="006F400A" w:rsidRPr="001775A2">
        <w:rPr>
          <w:rFonts w:asciiTheme="minorHAnsi" w:hAnsiTheme="minorHAnsi" w:cs="Arial"/>
          <w:b/>
          <w:lang w:val="en-US"/>
        </w:rPr>
        <w:t xml:space="preserve"> 1</w:t>
      </w:r>
      <w:r w:rsidR="00D83951" w:rsidRPr="001775A2">
        <w:rPr>
          <w:rFonts w:asciiTheme="minorHAnsi" w:hAnsiTheme="minorHAnsi" w:cs="Arial"/>
          <w:b/>
          <w:lang w:val="en-US"/>
        </w:rPr>
        <w:t>: search syntaxes</w:t>
      </w:r>
    </w:p>
    <w:p w14:paraId="3AB82811" w14:textId="77777777" w:rsidR="00411696" w:rsidRPr="002D3F94" w:rsidRDefault="00411696" w:rsidP="006F400A">
      <w:pPr>
        <w:rPr>
          <w:rFonts w:asciiTheme="minorHAnsi" w:hAnsiTheme="minorHAnsi" w:cs="Arial"/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02"/>
        <w:gridCol w:w="897"/>
        <w:gridCol w:w="5984"/>
        <w:gridCol w:w="1179"/>
      </w:tblGrid>
      <w:tr w:rsidR="006F400A" w:rsidRPr="002D3F94" w14:paraId="34F5E211" w14:textId="77777777" w:rsidTr="00FE16D7">
        <w:tc>
          <w:tcPr>
            <w:tcW w:w="1008" w:type="dxa"/>
            <w:shd w:val="clear" w:color="auto" w:fill="auto"/>
          </w:tcPr>
          <w:p w14:paraId="45E5E83F" w14:textId="77777777" w:rsidR="006F400A" w:rsidRPr="002D3F94" w:rsidRDefault="006F400A" w:rsidP="006F400A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7020" w:type="dxa"/>
            <w:gridSpan w:val="2"/>
            <w:shd w:val="clear" w:color="auto" w:fill="auto"/>
          </w:tcPr>
          <w:p w14:paraId="200B8B16" w14:textId="77777777" w:rsidR="006F400A" w:rsidRPr="002D3F94" w:rsidRDefault="006F400A" w:rsidP="006F400A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Syntax</w:t>
            </w:r>
          </w:p>
        </w:tc>
        <w:tc>
          <w:tcPr>
            <w:tcW w:w="1184" w:type="dxa"/>
            <w:shd w:val="clear" w:color="auto" w:fill="auto"/>
          </w:tcPr>
          <w:p w14:paraId="75E3886E" w14:textId="77777777" w:rsidR="006F400A" w:rsidRPr="002D3F94" w:rsidRDefault="006F400A" w:rsidP="006F400A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Result</w:t>
            </w:r>
            <w:r w:rsidR="000E3ADA" w:rsidRPr="002D3F9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s</w:t>
            </w:r>
          </w:p>
        </w:tc>
      </w:tr>
      <w:tr w:rsidR="008D55A4" w:rsidRPr="002D3F94" w14:paraId="1FD53CEF" w14:textId="77777777" w:rsidTr="00FE16D7">
        <w:tc>
          <w:tcPr>
            <w:tcW w:w="1008" w:type="dxa"/>
            <w:vMerge w:val="restart"/>
            <w:shd w:val="clear" w:color="auto" w:fill="auto"/>
          </w:tcPr>
          <w:p w14:paraId="57EE74A0" w14:textId="77777777" w:rsidR="008D55A4" w:rsidRPr="002D3F94" w:rsidRDefault="008D55A4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1</w:t>
            </w:r>
          </w:p>
        </w:tc>
        <w:tc>
          <w:tcPr>
            <w:tcW w:w="7020" w:type="dxa"/>
            <w:gridSpan w:val="2"/>
            <w:shd w:val="clear" w:color="auto" w:fill="auto"/>
          </w:tcPr>
          <w:p w14:paraId="71FCFEC8" w14:textId="77777777" w:rsidR="008D55A4" w:rsidRPr="002D3F94" w:rsidRDefault="008D55A4" w:rsidP="000E3AD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Search filter for epidemiologic studies [1]</w:t>
            </w:r>
          </w:p>
        </w:tc>
        <w:tc>
          <w:tcPr>
            <w:tcW w:w="1184" w:type="dxa"/>
            <w:vMerge w:val="restart"/>
            <w:shd w:val="clear" w:color="auto" w:fill="auto"/>
          </w:tcPr>
          <w:p w14:paraId="11C724A3" w14:textId="77777777" w:rsidR="008D55A4" w:rsidRPr="002D3F94" w:rsidRDefault="008D55A4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2,127,543</w:t>
            </w:r>
          </w:p>
        </w:tc>
      </w:tr>
      <w:tr w:rsidR="008D55A4" w:rsidRPr="001775A2" w14:paraId="455414CB" w14:textId="77777777" w:rsidTr="00FE16D7">
        <w:tc>
          <w:tcPr>
            <w:tcW w:w="1008" w:type="dxa"/>
            <w:vMerge/>
            <w:shd w:val="clear" w:color="auto" w:fill="auto"/>
          </w:tcPr>
          <w:p w14:paraId="528F6DBF" w14:textId="77777777" w:rsidR="008D55A4" w:rsidRPr="002D3F94" w:rsidRDefault="008D55A4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020" w:type="dxa"/>
            <w:gridSpan w:val="2"/>
            <w:shd w:val="clear" w:color="auto" w:fill="auto"/>
          </w:tcPr>
          <w:p w14:paraId="637218D1" w14:textId="11DF9765" w:rsidR="008D55A4" w:rsidRPr="002D3F94" w:rsidRDefault="008D55A4" w:rsidP="0096717F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((((((("Epidemiologic Studies"[Mesh:NoExp] OR "Case-Control Studies"[Mesh] OR “Cohort studies”[Me</w:t>
            </w:r>
            <w:r w:rsidR="0096717F">
              <w:rPr>
                <w:rFonts w:asciiTheme="minorHAnsi" w:hAnsiTheme="minorHAnsi" w:cs="Arial"/>
                <w:sz w:val="20"/>
                <w:szCs w:val="20"/>
                <w:lang w:val="en-US"/>
              </w:rPr>
              <w:t>sh</w:t>
            </w: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] OR case control[tiab] OR cohort study[tiab] OR cohort studies[tiab] OR cohort analy*[tiab] OR follow up study[tiab] OR follow up studies[tiab] OR observational study[tiab] OR observational studies[tiab] OR longitudinal[tiab] OR retrospective[tiab] OR cross sectional[tiab] OR “Cross-sectional studies”[Mesh:NoExp]))) </w:t>
            </w:r>
          </w:p>
        </w:tc>
        <w:tc>
          <w:tcPr>
            <w:tcW w:w="1184" w:type="dxa"/>
            <w:vMerge/>
            <w:shd w:val="clear" w:color="auto" w:fill="auto"/>
          </w:tcPr>
          <w:p w14:paraId="2B2F015D" w14:textId="77777777" w:rsidR="008D55A4" w:rsidRPr="002D3F94" w:rsidRDefault="008D55A4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2D3F94" w14:paraId="7442291B" w14:textId="77777777" w:rsidTr="00FE16D7">
        <w:tc>
          <w:tcPr>
            <w:tcW w:w="1008" w:type="dxa"/>
            <w:vMerge w:val="restart"/>
            <w:shd w:val="clear" w:color="auto" w:fill="auto"/>
          </w:tcPr>
          <w:p w14:paraId="45AE7894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val="en-US"/>
              </w:rPr>
              <w:t>#2</w:t>
            </w:r>
          </w:p>
          <w:p w14:paraId="51548E85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33EC6C78" w14:textId="77777777" w:rsidR="006F400A" w:rsidRPr="002D3F94" w:rsidRDefault="006F400A" w:rsidP="006F400A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Search no.</w:t>
            </w:r>
          </w:p>
        </w:tc>
        <w:tc>
          <w:tcPr>
            <w:tcW w:w="6120" w:type="dxa"/>
            <w:shd w:val="clear" w:color="auto" w:fill="auto"/>
          </w:tcPr>
          <w:p w14:paraId="1009FD81" w14:textId="77777777" w:rsidR="006F400A" w:rsidRPr="002D3F94" w:rsidRDefault="008D55A4" w:rsidP="006F400A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Cochrane ENT search strategy</w:t>
            </w:r>
            <w:r w:rsidR="006F400A" w:rsidRPr="002D3F94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 xml:space="preserve"> </w:t>
            </w:r>
            <w:r w:rsidR="009E71C7" w:rsidRPr="002D3F94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[2]</w:t>
            </w:r>
          </w:p>
        </w:tc>
        <w:tc>
          <w:tcPr>
            <w:tcW w:w="1184" w:type="dxa"/>
            <w:vMerge w:val="restart"/>
            <w:shd w:val="clear" w:color="auto" w:fill="auto"/>
          </w:tcPr>
          <w:p w14:paraId="6A4F0365" w14:textId="77777777" w:rsidR="006F400A" w:rsidRPr="002D3F94" w:rsidRDefault="006A5CB5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504,</w:t>
            </w:r>
            <w:r w:rsidR="00194ADB"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003</w:t>
            </w:r>
          </w:p>
        </w:tc>
      </w:tr>
      <w:tr w:rsidR="006F400A" w:rsidRPr="002D3F94" w14:paraId="4CF3CF5F" w14:textId="77777777" w:rsidTr="00FE16D7">
        <w:tc>
          <w:tcPr>
            <w:tcW w:w="1008" w:type="dxa"/>
            <w:vMerge/>
            <w:shd w:val="clear" w:color="auto" w:fill="auto"/>
          </w:tcPr>
          <w:p w14:paraId="292FF4D5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2FD06B51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1</w:t>
            </w:r>
          </w:p>
        </w:tc>
        <w:tc>
          <w:tcPr>
            <w:tcW w:w="6120" w:type="dxa"/>
            <w:shd w:val="clear" w:color="auto" w:fill="auto"/>
          </w:tcPr>
          <w:p w14:paraId="69B1D764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Otorhinolaryngologic diseases[MeSH Terms]</w:t>
            </w:r>
          </w:p>
        </w:tc>
        <w:tc>
          <w:tcPr>
            <w:tcW w:w="1184" w:type="dxa"/>
            <w:vMerge/>
            <w:shd w:val="clear" w:color="auto" w:fill="auto"/>
          </w:tcPr>
          <w:p w14:paraId="66A116C7" w14:textId="77777777" w:rsidR="006F400A" w:rsidRPr="002D3F94" w:rsidRDefault="006F400A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2D3F94" w14:paraId="5F8552FB" w14:textId="77777777" w:rsidTr="00FE16D7">
        <w:tc>
          <w:tcPr>
            <w:tcW w:w="1008" w:type="dxa"/>
            <w:vMerge/>
            <w:shd w:val="clear" w:color="auto" w:fill="auto"/>
          </w:tcPr>
          <w:p w14:paraId="40674BC0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55D1CF3A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2</w:t>
            </w:r>
          </w:p>
        </w:tc>
        <w:tc>
          <w:tcPr>
            <w:tcW w:w="6120" w:type="dxa"/>
            <w:shd w:val="clear" w:color="auto" w:fill="auto"/>
          </w:tcPr>
          <w:p w14:paraId="6D07D309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Otorhinolaryngologic neoplasms[MeSH Terms]</w:t>
            </w:r>
          </w:p>
        </w:tc>
        <w:tc>
          <w:tcPr>
            <w:tcW w:w="1184" w:type="dxa"/>
            <w:vMerge/>
            <w:shd w:val="clear" w:color="auto" w:fill="auto"/>
          </w:tcPr>
          <w:p w14:paraId="603800D8" w14:textId="77777777" w:rsidR="006F400A" w:rsidRPr="002D3F94" w:rsidRDefault="006F400A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1775A2" w14:paraId="23F224E9" w14:textId="77777777" w:rsidTr="00FE16D7">
        <w:tc>
          <w:tcPr>
            <w:tcW w:w="1008" w:type="dxa"/>
            <w:vMerge/>
            <w:shd w:val="clear" w:color="auto" w:fill="auto"/>
          </w:tcPr>
          <w:p w14:paraId="18CD5255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17DC56FB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3</w:t>
            </w:r>
          </w:p>
        </w:tc>
        <w:tc>
          <w:tcPr>
            <w:tcW w:w="6120" w:type="dxa"/>
            <w:shd w:val="clear" w:color="auto" w:fill="auto"/>
          </w:tcPr>
          <w:p w14:paraId="7B019553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Otorhinolaryngologic surgical procedures[MeSH Terms]</w:t>
            </w:r>
          </w:p>
        </w:tc>
        <w:tc>
          <w:tcPr>
            <w:tcW w:w="1184" w:type="dxa"/>
            <w:vMerge/>
            <w:shd w:val="clear" w:color="auto" w:fill="auto"/>
          </w:tcPr>
          <w:p w14:paraId="06CA8F8F" w14:textId="77777777" w:rsidR="006F400A" w:rsidRPr="002D3F94" w:rsidRDefault="006F400A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1775A2" w14:paraId="32706968" w14:textId="77777777" w:rsidTr="00FE16D7">
        <w:tc>
          <w:tcPr>
            <w:tcW w:w="1008" w:type="dxa"/>
            <w:vMerge/>
            <w:shd w:val="clear" w:color="auto" w:fill="auto"/>
          </w:tcPr>
          <w:p w14:paraId="1B7ECED2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6AD10F66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4</w:t>
            </w:r>
          </w:p>
        </w:tc>
        <w:tc>
          <w:tcPr>
            <w:tcW w:w="6120" w:type="dxa"/>
            <w:shd w:val="clear" w:color="auto" w:fill="auto"/>
          </w:tcPr>
          <w:p w14:paraId="7148B656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(mastoid*[ti] OR ossic*[ti] OR stape*[ti] OR cochlea*[ti] OR auric*[ti] OR labyrinth*[ti] OR auditory[ti] OR hearing[ti] OR ((auditory[ti] OR acoustic[ti]) AND nerve[ti]) OR vestibul*[ti] OR eardrum*[ti] OR tympan*[ti] OR "eustachian tube"[ti] OR ramsay[ti] OR (towne*[ti] AND brock[ti]) OR branchio*[ti] OR "cochleo vestibular"[ti] OR cochleovestibular[ti] OR pinna*[ti] OR acoustic[ti] OR maxillary[ti] OR jaw[ti] OR mandibular[ti] OR mandible[ti])</w:t>
            </w:r>
          </w:p>
        </w:tc>
        <w:tc>
          <w:tcPr>
            <w:tcW w:w="1184" w:type="dxa"/>
            <w:vMerge/>
            <w:shd w:val="clear" w:color="auto" w:fill="auto"/>
          </w:tcPr>
          <w:p w14:paraId="0D87EBDE" w14:textId="77777777" w:rsidR="006F400A" w:rsidRPr="002D3F94" w:rsidRDefault="006F400A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1775A2" w14:paraId="688FE2CD" w14:textId="77777777" w:rsidTr="00FE16D7">
        <w:tc>
          <w:tcPr>
            <w:tcW w:w="1008" w:type="dxa"/>
            <w:vMerge/>
            <w:shd w:val="clear" w:color="auto" w:fill="auto"/>
          </w:tcPr>
          <w:p w14:paraId="1D8898BE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1C588253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5</w:t>
            </w:r>
          </w:p>
        </w:tc>
        <w:tc>
          <w:tcPr>
            <w:tcW w:w="6120" w:type="dxa"/>
            <w:shd w:val="clear" w:color="auto" w:fill="auto"/>
          </w:tcPr>
          <w:p w14:paraId="0A8C60B4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(neck[ti] OR nose[ti] OR nasal[ti] OR endonasal[ti] OR paranasal[ti] OR olfact*[ti] OR turbinat*[ti] OR choana*[ti] OR antrochoana*[ti] OR adenoid*[ti] OR postcricoid*[ti] OR intranasal[ti] OR sinus*[ti] OR smell*[ti] OR cilia*[ti] OR septal[ti] OR saliva*[ti] OR parotid[ti] OR sublingual[ti] OR submandibular[ti] OR submaxillary[ti] OR sicca[ti] OR stensen*[ti] OR (wharton*[ti] AND (gland* OR duct*)))</w:t>
            </w:r>
          </w:p>
        </w:tc>
        <w:tc>
          <w:tcPr>
            <w:tcW w:w="1184" w:type="dxa"/>
            <w:vMerge/>
            <w:shd w:val="clear" w:color="auto" w:fill="auto"/>
          </w:tcPr>
          <w:p w14:paraId="466695DC" w14:textId="77777777" w:rsidR="006F400A" w:rsidRPr="002D3F94" w:rsidRDefault="006F400A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1775A2" w14:paraId="275B3C76" w14:textId="77777777" w:rsidTr="00FE16D7">
        <w:tc>
          <w:tcPr>
            <w:tcW w:w="1008" w:type="dxa"/>
            <w:vMerge/>
            <w:shd w:val="clear" w:color="auto" w:fill="auto"/>
          </w:tcPr>
          <w:p w14:paraId="72FCB00E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62FB0444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6</w:t>
            </w:r>
          </w:p>
        </w:tc>
        <w:tc>
          <w:tcPr>
            <w:tcW w:w="6120" w:type="dxa"/>
            <w:shd w:val="clear" w:color="auto" w:fill="auto"/>
          </w:tcPr>
          <w:p w14:paraId="52DF9638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(pharyn*[ti] OR nasopharyn*[ti] OR oropharyn*[ti] OR hypopharyn*[ti] OR retropharyn*[ti] OR rhinopharyn*[ti] OR parapharyn*[ti] OR palatopharyn*[ti] OR velopharyn*[ti] OR palatal[ti] OR palatine[ti] OR velopalatine[ti] OR throat[ti] OR tonsil*[ti] OR retrotonsil*[ti] OR peritonsillar[ti] OR laryn*[ti] OR voice[ti] OR "vocal cord"[ti] OR “vocal cords”[ti] OR "vocal fold"[ti] OR “vocal folds”[ti] OR glottis[ti] OR epiglot*[ti] OR supraglot*[ti] OR epilaryn*[ti] OR lemierre[ti])</w:t>
            </w:r>
          </w:p>
        </w:tc>
        <w:tc>
          <w:tcPr>
            <w:tcW w:w="1184" w:type="dxa"/>
            <w:vMerge/>
            <w:shd w:val="clear" w:color="auto" w:fill="auto"/>
          </w:tcPr>
          <w:p w14:paraId="6692C34D" w14:textId="77777777" w:rsidR="006F400A" w:rsidRPr="002D3F94" w:rsidRDefault="006F400A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2D3F94" w14:paraId="3C726867" w14:textId="77777777" w:rsidTr="00FE16D7">
        <w:tc>
          <w:tcPr>
            <w:tcW w:w="1008" w:type="dxa"/>
            <w:vMerge/>
            <w:shd w:val="clear" w:color="auto" w:fill="auto"/>
          </w:tcPr>
          <w:p w14:paraId="722B4C63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021E63C9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7</w:t>
            </w:r>
          </w:p>
        </w:tc>
        <w:tc>
          <w:tcPr>
            <w:tcW w:w="6120" w:type="dxa"/>
            <w:shd w:val="clear" w:color="auto" w:fill="auto"/>
          </w:tcPr>
          <w:p w14:paraId="62E6C632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4 OR #5 OR #6</w:t>
            </w:r>
          </w:p>
        </w:tc>
        <w:tc>
          <w:tcPr>
            <w:tcW w:w="1184" w:type="dxa"/>
            <w:vMerge/>
            <w:shd w:val="clear" w:color="auto" w:fill="auto"/>
          </w:tcPr>
          <w:p w14:paraId="4A4E6480" w14:textId="77777777" w:rsidR="006F400A" w:rsidRPr="002D3F94" w:rsidRDefault="006F400A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1775A2" w14:paraId="317D697C" w14:textId="77777777" w:rsidTr="00FE16D7">
        <w:tc>
          <w:tcPr>
            <w:tcW w:w="1008" w:type="dxa"/>
            <w:vMerge/>
            <w:shd w:val="clear" w:color="auto" w:fill="auto"/>
          </w:tcPr>
          <w:p w14:paraId="0C1C1276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2BFCE095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8</w:t>
            </w:r>
          </w:p>
        </w:tc>
        <w:tc>
          <w:tcPr>
            <w:tcW w:w="6120" w:type="dxa"/>
            <w:shd w:val="clear" w:color="auto" w:fill="auto"/>
          </w:tcPr>
          <w:p w14:paraId="1F4071F2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(disease*[ti] OR disorder*[ti])</w:t>
            </w:r>
          </w:p>
        </w:tc>
        <w:tc>
          <w:tcPr>
            <w:tcW w:w="1184" w:type="dxa"/>
            <w:vMerge/>
            <w:shd w:val="clear" w:color="auto" w:fill="auto"/>
          </w:tcPr>
          <w:p w14:paraId="06602523" w14:textId="77777777" w:rsidR="006F400A" w:rsidRPr="002D3F94" w:rsidRDefault="006F400A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1775A2" w14:paraId="6124B982" w14:textId="77777777" w:rsidTr="00FE16D7">
        <w:tc>
          <w:tcPr>
            <w:tcW w:w="1008" w:type="dxa"/>
            <w:vMerge/>
            <w:shd w:val="clear" w:color="auto" w:fill="auto"/>
          </w:tcPr>
          <w:p w14:paraId="3344959C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692C5A29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9</w:t>
            </w:r>
          </w:p>
        </w:tc>
        <w:tc>
          <w:tcPr>
            <w:tcW w:w="6120" w:type="dxa"/>
            <w:shd w:val="clear" w:color="auto" w:fill="auto"/>
          </w:tcPr>
          <w:p w14:paraId="658BC496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(infect*[ti] OR inflamm*[ti] OR pain*[ti] OR surg*[ti] OR neoplasm*[ti] OR cancer*[ti] OR tumour*[ti] OR tumor*[ti] OR carcinom*[ti] OR treatment*[ti] OR therap*[ti] OR malignan*[ti])</w:t>
            </w:r>
          </w:p>
        </w:tc>
        <w:tc>
          <w:tcPr>
            <w:tcW w:w="1184" w:type="dxa"/>
            <w:vMerge/>
            <w:shd w:val="clear" w:color="auto" w:fill="auto"/>
          </w:tcPr>
          <w:p w14:paraId="3E01ABB3" w14:textId="77777777" w:rsidR="006F400A" w:rsidRPr="002D3F94" w:rsidRDefault="006F400A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2D3F94" w14:paraId="7729B172" w14:textId="77777777" w:rsidTr="00FE16D7">
        <w:tc>
          <w:tcPr>
            <w:tcW w:w="1008" w:type="dxa"/>
            <w:vMerge/>
            <w:shd w:val="clear" w:color="auto" w:fill="auto"/>
          </w:tcPr>
          <w:p w14:paraId="58ED9501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2D7A2CF8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10</w:t>
            </w:r>
          </w:p>
        </w:tc>
        <w:tc>
          <w:tcPr>
            <w:tcW w:w="6120" w:type="dxa"/>
            <w:shd w:val="clear" w:color="auto" w:fill="auto"/>
          </w:tcPr>
          <w:p w14:paraId="431BE542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8 OR #9</w:t>
            </w:r>
          </w:p>
        </w:tc>
        <w:tc>
          <w:tcPr>
            <w:tcW w:w="1184" w:type="dxa"/>
            <w:vMerge/>
            <w:shd w:val="clear" w:color="auto" w:fill="auto"/>
          </w:tcPr>
          <w:p w14:paraId="2036F38A" w14:textId="77777777" w:rsidR="006F400A" w:rsidRPr="002D3F94" w:rsidRDefault="006F400A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2D3F94" w14:paraId="5BEA7463" w14:textId="77777777" w:rsidTr="00FE16D7">
        <w:tc>
          <w:tcPr>
            <w:tcW w:w="1008" w:type="dxa"/>
            <w:vMerge/>
            <w:shd w:val="clear" w:color="auto" w:fill="auto"/>
          </w:tcPr>
          <w:p w14:paraId="15896B16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53DDEA75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11</w:t>
            </w:r>
          </w:p>
        </w:tc>
        <w:tc>
          <w:tcPr>
            <w:tcW w:w="6120" w:type="dxa"/>
            <w:shd w:val="clear" w:color="auto" w:fill="auto"/>
          </w:tcPr>
          <w:p w14:paraId="03785E94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7 AND #10</w:t>
            </w:r>
          </w:p>
        </w:tc>
        <w:tc>
          <w:tcPr>
            <w:tcW w:w="1184" w:type="dxa"/>
            <w:vMerge/>
            <w:shd w:val="clear" w:color="auto" w:fill="auto"/>
          </w:tcPr>
          <w:p w14:paraId="3BD0FF99" w14:textId="77777777" w:rsidR="006F400A" w:rsidRPr="002D3F94" w:rsidRDefault="006F400A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2D3F94" w14:paraId="7A108D8B" w14:textId="77777777" w:rsidTr="00FE16D7">
        <w:tc>
          <w:tcPr>
            <w:tcW w:w="1008" w:type="dxa"/>
            <w:vMerge/>
            <w:shd w:val="clear" w:color="auto" w:fill="auto"/>
          </w:tcPr>
          <w:p w14:paraId="4C7FD1B5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5E9CDB21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12</w:t>
            </w:r>
          </w:p>
        </w:tc>
        <w:tc>
          <w:tcPr>
            <w:tcW w:w="6120" w:type="dxa"/>
            <w:shd w:val="clear" w:color="auto" w:fill="auto"/>
          </w:tcPr>
          <w:p w14:paraId="428F5AAD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(#1 OR #2 OR #3 OR #11) </w:t>
            </w:r>
          </w:p>
        </w:tc>
        <w:tc>
          <w:tcPr>
            <w:tcW w:w="1184" w:type="dxa"/>
            <w:vMerge/>
            <w:shd w:val="clear" w:color="auto" w:fill="auto"/>
          </w:tcPr>
          <w:p w14:paraId="109688F3" w14:textId="77777777" w:rsidR="006F400A" w:rsidRPr="002D3F94" w:rsidRDefault="006F400A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1775A2" w14:paraId="5B33535B" w14:textId="77777777" w:rsidTr="00FE16D7">
        <w:tc>
          <w:tcPr>
            <w:tcW w:w="1008" w:type="dxa"/>
            <w:vMerge/>
            <w:shd w:val="clear" w:color="auto" w:fill="auto"/>
          </w:tcPr>
          <w:p w14:paraId="68130155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3C271330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13</w:t>
            </w:r>
          </w:p>
        </w:tc>
        <w:tc>
          <w:tcPr>
            <w:tcW w:w="6120" w:type="dxa"/>
            <w:shd w:val="clear" w:color="auto" w:fill="auto"/>
          </w:tcPr>
          <w:p w14:paraId="4217F533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(oticus[ti] OR otoliq*[ti] OR ototox*[ti] OR otolog*[ti] OR otoplasty[ti] OR pinnaplasty[ti] OR ossiculoplasty[ti] OR staped*[ti] OR "ear wax"[ti] OR earwax[ti] OR cerumen[ti] OR "ear effusion"[ti] OR “ear effusions”[ti] OR "glue ear"[ti] OR otosclerosis[ti] OR otospongiosis[ti] OR paracusis[ti] OR presbyacusis[ti] OR "auditory nerve"[ti] OR “auditory nerves”[ti] OR deaf[ti] OR deafness[ti] OR hyperacusis[ti] OR hypoacusis[ti] OR "hearing impaired"[ti] OR "hearing loss"[ti] OR "loudness recruitment"[ti] OR "loudness perception"[ti] OR "auditory inattention"[ti])</w:t>
            </w:r>
          </w:p>
        </w:tc>
        <w:tc>
          <w:tcPr>
            <w:tcW w:w="1184" w:type="dxa"/>
            <w:vMerge/>
            <w:shd w:val="clear" w:color="auto" w:fill="auto"/>
          </w:tcPr>
          <w:p w14:paraId="2C267A6C" w14:textId="77777777" w:rsidR="006F400A" w:rsidRPr="002D3F94" w:rsidRDefault="006F400A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1775A2" w14:paraId="1B8E4E3C" w14:textId="77777777" w:rsidTr="00FE16D7">
        <w:tc>
          <w:tcPr>
            <w:tcW w:w="1008" w:type="dxa"/>
            <w:vMerge/>
            <w:shd w:val="clear" w:color="auto" w:fill="auto"/>
          </w:tcPr>
          <w:p w14:paraId="5B11A6E5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4F3C7B0E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14</w:t>
            </w:r>
          </w:p>
        </w:tc>
        <w:tc>
          <w:tcPr>
            <w:tcW w:w="6120" w:type="dxa"/>
            <w:shd w:val="clear" w:color="auto" w:fill="auto"/>
          </w:tcPr>
          <w:p w14:paraId="5E499616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(alport[ti] OR aldrich[ti] OR brock[ti] OR gradenigo*[ti] OR "herpes zoster oticus"[ti] OR cephalicus[ti] OR "perilymph fistula"[ti] OR "perilymph fistulas"[ti] OR "cochlear hydrops"[ti] OR "endolymphatic hydrops"[ti] OR (hydrops[ti] AND labyrinth*[ti]) </w:t>
            </w: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lastRenderedPageBreak/>
              <w:t>OR ((motion[ti] OR air[ti] OR car[ti] OR travel[ti] OR sea[ti]) AND (sick*[ti])) OR seasick*[ti] OR carsick*[ti] OR dizziness[ti])</w:t>
            </w:r>
          </w:p>
        </w:tc>
        <w:tc>
          <w:tcPr>
            <w:tcW w:w="1184" w:type="dxa"/>
            <w:vMerge/>
            <w:shd w:val="clear" w:color="auto" w:fill="auto"/>
          </w:tcPr>
          <w:p w14:paraId="480FA734" w14:textId="77777777" w:rsidR="006F400A" w:rsidRPr="002D3F94" w:rsidRDefault="006F400A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1775A2" w14:paraId="66C5DEFF" w14:textId="77777777" w:rsidTr="00FE16D7">
        <w:tc>
          <w:tcPr>
            <w:tcW w:w="1008" w:type="dxa"/>
            <w:vMerge/>
            <w:shd w:val="clear" w:color="auto" w:fill="auto"/>
          </w:tcPr>
          <w:p w14:paraId="3D5C0D31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0F72EFE3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15</w:t>
            </w:r>
          </w:p>
        </w:tc>
        <w:tc>
          <w:tcPr>
            <w:tcW w:w="6120" w:type="dxa"/>
            <w:shd w:val="clear" w:color="auto" w:fill="auto"/>
          </w:tcPr>
          <w:p w14:paraId="47699E32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(earplug*[ti] OR (ear[ti] AND (plug*[ti] OR mold*[ti] OR mould*[ti])) OR (hearing[ti] AND (aid*[ti] OR device*[ti])) OR ((hearing[ti] OR vestibular[ti]) AND rehabilitation[ti]) OR "endolymphatic shunt"[ti] OR "labyrinth fenestration" OR “ear inflation”[ti] OR autoinflation[ti] OR ventilation[ti] OR (tympanostomy[ti] AND tube*[ti]) OR grommet*[ti] OR myringostomy[ti] OR myringotomy[ti] OR myringoplasty[ti] OR epley[ti])</w:t>
            </w:r>
          </w:p>
        </w:tc>
        <w:tc>
          <w:tcPr>
            <w:tcW w:w="1184" w:type="dxa"/>
            <w:vMerge/>
            <w:shd w:val="clear" w:color="auto" w:fill="auto"/>
          </w:tcPr>
          <w:p w14:paraId="39E6CFFD" w14:textId="77777777" w:rsidR="006F400A" w:rsidRPr="002D3F94" w:rsidRDefault="006F400A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1775A2" w14:paraId="33B86B49" w14:textId="77777777" w:rsidTr="00FE16D7">
        <w:tc>
          <w:tcPr>
            <w:tcW w:w="1008" w:type="dxa"/>
            <w:vMerge/>
            <w:shd w:val="clear" w:color="auto" w:fill="auto"/>
          </w:tcPr>
          <w:p w14:paraId="5008BE6B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7A7DEA48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16</w:t>
            </w:r>
          </w:p>
        </w:tc>
        <w:tc>
          <w:tcPr>
            <w:tcW w:w="6120" w:type="dxa"/>
            <w:shd w:val="clear" w:color="auto" w:fill="auto"/>
          </w:tcPr>
          <w:p w14:paraId="4B91BD13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(((hearing[ti] OR vestibular[ti] OR caloric[ti] OR barany*[ti] OR “acoustic impedence”[ti]) AND test*[ti]) OR "dichotic listening"[ti] OR audiometr*[ti] OR audiography[ti] OR audiology[ti] OR otoscopy[ti] OR tonotopy[ti] OR electronystagmography[ti] OR cochleostomy[ti] OR mastoidectomy[ti] OR ((auditory[ti] OR ear[ti] OR cochlea*[ti]) AND (implant[ti] OR implants[ti] OR implantation*[ti])))</w:t>
            </w:r>
          </w:p>
        </w:tc>
        <w:tc>
          <w:tcPr>
            <w:tcW w:w="1184" w:type="dxa"/>
            <w:vMerge/>
            <w:shd w:val="clear" w:color="auto" w:fill="auto"/>
          </w:tcPr>
          <w:p w14:paraId="310F518D" w14:textId="77777777" w:rsidR="006F400A" w:rsidRPr="002D3F94" w:rsidRDefault="006F400A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1775A2" w14:paraId="1F8D48F2" w14:textId="77777777" w:rsidTr="00FE16D7">
        <w:tc>
          <w:tcPr>
            <w:tcW w:w="1008" w:type="dxa"/>
            <w:vMerge/>
            <w:shd w:val="clear" w:color="auto" w:fill="auto"/>
          </w:tcPr>
          <w:p w14:paraId="44F899EC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1035DABD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17</w:t>
            </w:r>
          </w:p>
        </w:tc>
        <w:tc>
          <w:tcPr>
            <w:tcW w:w="6120" w:type="dxa"/>
            <w:shd w:val="clear" w:color="auto" w:fill="auto"/>
          </w:tcPr>
          <w:p w14:paraId="7D153CA1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("nasal provocation"[ti] OR "nose provocation"[ti] OR epistax*[ti] OR nosebleed*[ti] OR ((nose[ti] OR nasal[ti) AND bleed*[ti]) OR (nasal[ti] AND liquorr*[ti]) OR anosmi*[ti] OR cacosmi*[ti] OR dysosmi*[ti] OR hyposmi*[ti] OR paraosmi*[ti] OR (anteverted[ti] AND (nares[ti] OR nostril*[ti])) OR antritis[ti] OR rhinitis[ti] OR pollinosis[ti] OR pollenosis[ti] OR hayfever[ti] OR “hay fever”[ti] OR rhinolog*[ti] OR rhinoman*[ti] OR rhinosinusitis[ti] OR rhinoconjunctivit*[ti])</w:t>
            </w:r>
          </w:p>
        </w:tc>
        <w:tc>
          <w:tcPr>
            <w:tcW w:w="1184" w:type="dxa"/>
            <w:vMerge/>
            <w:shd w:val="clear" w:color="auto" w:fill="auto"/>
          </w:tcPr>
          <w:p w14:paraId="32C3E0A1" w14:textId="77777777" w:rsidR="006F400A" w:rsidRPr="002D3F94" w:rsidRDefault="006F400A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1775A2" w14:paraId="7DF9A279" w14:textId="77777777" w:rsidTr="00FE16D7">
        <w:tc>
          <w:tcPr>
            <w:tcW w:w="1008" w:type="dxa"/>
            <w:vMerge/>
            <w:shd w:val="clear" w:color="auto" w:fill="auto"/>
          </w:tcPr>
          <w:p w14:paraId="0A343832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105C8632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18</w:t>
            </w:r>
          </w:p>
        </w:tc>
        <w:tc>
          <w:tcPr>
            <w:tcW w:w="6120" w:type="dxa"/>
            <w:shd w:val="clear" w:color="auto" w:fill="auto"/>
          </w:tcPr>
          <w:p w14:paraId="4894F033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(rhinolaryn*[ti] OR rhinopharyn*[ti] OR rhinoscler*[ti] OR rhinoscop*[ti] OR rhinosept*[ti] OR adenoiditis[ti] OR hypernasality[ti] OR hyponasality[ti] OR ((cleft[ti] AND lip[ti]) AND (nose[ti] OR nasal[ti] OR nostril[ti])) OR sinusitis[ti] OR parasinusitis[ti] OR snoring[ti] OR snore[ti] OR sneez*[ti] OR esthesioneuroblastoma[ti] OR "nasal glioma"[ti] OR "nasal heterotopia"[ti] OR (choan*[ti] AND (atresia[ti] OR stenosis[ti])))</w:t>
            </w:r>
          </w:p>
        </w:tc>
        <w:tc>
          <w:tcPr>
            <w:tcW w:w="1184" w:type="dxa"/>
            <w:vMerge/>
            <w:shd w:val="clear" w:color="auto" w:fill="auto"/>
          </w:tcPr>
          <w:p w14:paraId="14CFABAC" w14:textId="77777777" w:rsidR="006F400A" w:rsidRPr="002D3F94" w:rsidRDefault="006F400A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1775A2" w14:paraId="134523F6" w14:textId="77777777" w:rsidTr="00FE16D7">
        <w:tc>
          <w:tcPr>
            <w:tcW w:w="1008" w:type="dxa"/>
            <w:vMerge/>
            <w:shd w:val="clear" w:color="auto" w:fill="auto"/>
          </w:tcPr>
          <w:p w14:paraId="6CDAF69D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2733CC37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19</w:t>
            </w:r>
          </w:p>
        </w:tc>
        <w:tc>
          <w:tcPr>
            <w:tcW w:w="6120" w:type="dxa"/>
            <w:shd w:val="clear" w:color="auto" w:fill="auto"/>
          </w:tcPr>
          <w:p w14:paraId="092E121B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(((nose[ti] OR nasal[ti] OR sinus[ti]) AND (scleroma[ti] OR mucocele[ti])) OR dacryocystorhinostomy[ti] OR septoplasty[ti] OR septorhinoplasty[ti] OR adenoidectomy[ti] OR ((nasal[ti] OR nose[ti]) AND (pack*[ti] OR tampon*[ti] OR decongest*[ti] OR drops[ti])))</w:t>
            </w:r>
          </w:p>
        </w:tc>
        <w:tc>
          <w:tcPr>
            <w:tcW w:w="1184" w:type="dxa"/>
            <w:vMerge/>
            <w:shd w:val="clear" w:color="auto" w:fill="auto"/>
          </w:tcPr>
          <w:p w14:paraId="47794B28" w14:textId="77777777" w:rsidR="006F400A" w:rsidRPr="002D3F94" w:rsidRDefault="006F400A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1775A2" w14:paraId="762A443C" w14:textId="77777777" w:rsidTr="00FE16D7">
        <w:tc>
          <w:tcPr>
            <w:tcW w:w="1008" w:type="dxa"/>
            <w:vMerge/>
            <w:shd w:val="clear" w:color="auto" w:fill="auto"/>
          </w:tcPr>
          <w:p w14:paraId="5E815375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226B8719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20</w:t>
            </w:r>
          </w:p>
        </w:tc>
        <w:tc>
          <w:tcPr>
            <w:tcW w:w="6120" w:type="dxa"/>
            <w:shd w:val="clear" w:color="auto" w:fill="auto"/>
          </w:tcPr>
          <w:p w14:paraId="122A8A86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(((pharyn*[ti] OR laryn*[ti] OR oesophageal[ti] OR esophageal[ti]) AND reflux[ti]) OR pharyngectomy[ti] OR pharyngostomy[ti] OR tonsillectomy[ti] OR tonsillotomy[ti] OR pharyngoplasty[ti] OR velopharyngoplasty[ti] OR nasopharyn*[ti] OR pharyngitis[ti] OR quinsy[ti] OR "peritonsillar abscess"[ti] OR tonsillitis[ti] OR tonsilitis[ti] OR "globus pharyngeus"[ti] OR "sore throat"[ti] OR epipharyngitis[ti] OR laryngitis[ti] OR uvulopalatopharyngoplasty[ti] OR uvulopharyngopalatoplasty[ti] OR uppp[ti])</w:t>
            </w:r>
          </w:p>
        </w:tc>
        <w:tc>
          <w:tcPr>
            <w:tcW w:w="1184" w:type="dxa"/>
            <w:vMerge/>
            <w:shd w:val="clear" w:color="auto" w:fill="auto"/>
          </w:tcPr>
          <w:p w14:paraId="0510F240" w14:textId="77777777" w:rsidR="006F400A" w:rsidRPr="002D3F94" w:rsidRDefault="006F400A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1775A2" w14:paraId="5F8FC71C" w14:textId="77777777" w:rsidTr="00FE16D7">
        <w:tc>
          <w:tcPr>
            <w:tcW w:w="1008" w:type="dxa"/>
            <w:vMerge/>
            <w:shd w:val="clear" w:color="auto" w:fill="auto"/>
          </w:tcPr>
          <w:p w14:paraId="4E889A79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699AE45A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21</w:t>
            </w:r>
          </w:p>
        </w:tc>
        <w:tc>
          <w:tcPr>
            <w:tcW w:w="6120" w:type="dxa"/>
            <w:shd w:val="clear" w:color="auto" w:fill="auto"/>
          </w:tcPr>
          <w:p w14:paraId="76374D13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(((pharyn*[ti] OR zenker*[ti] OR esophagopharyn*[ti]) AND (divert* OR pouch*[ti])) OR laryngismus[ti] OR laryngomalacia[ti] OR laryngitis[ti] OR (laryn*[ti] AND (malacia[ti] OR web[ti] OR dystonia[ti] OR speech[ti] OR granuloma[ti])) OR dysphoni*[ti] OR aphoni*[ti] OR hoarse*[ti] OR laryngocele[ti] OR laryngostenosis[ti] OR laryngotrach*[ti] OR laryngospasm*[ti])</w:t>
            </w:r>
          </w:p>
        </w:tc>
        <w:tc>
          <w:tcPr>
            <w:tcW w:w="1184" w:type="dxa"/>
            <w:vMerge/>
            <w:shd w:val="clear" w:color="auto" w:fill="auto"/>
          </w:tcPr>
          <w:p w14:paraId="4294BFD3" w14:textId="77777777" w:rsidR="006F400A" w:rsidRPr="002D3F94" w:rsidRDefault="006F400A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1775A2" w14:paraId="3BB79A1A" w14:textId="77777777" w:rsidTr="00FE16D7">
        <w:tc>
          <w:tcPr>
            <w:tcW w:w="1008" w:type="dxa"/>
            <w:vMerge/>
            <w:shd w:val="clear" w:color="auto" w:fill="auto"/>
          </w:tcPr>
          <w:p w14:paraId="29D665A0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2105668C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22</w:t>
            </w:r>
          </w:p>
        </w:tc>
        <w:tc>
          <w:tcPr>
            <w:tcW w:w="6120" w:type="dxa"/>
            <w:shd w:val="clear" w:color="auto" w:fill="auto"/>
          </w:tcPr>
          <w:p w14:paraId="673BBDE8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(”upper respiratory tract infection"[ti] OR (upper[ti] AND (airway*[ti] OR respiratory[ti]) AND infection*[ti]) OR (urt[ti] AND (inflamm*[ti] OR infect*[ti])) OR urti[ti] OR parotitis[ti] OR parotiditis[ti] OR sialadenitis[ti] OR sialodenitis[ti] OR sialitis[ti] OR asialia[ti] OR hyposalivation[ti] OR hypersalivation[ti] OR hyposialorrh*[ti] OR hypersialorrh*[ti] OR ptyalism[ti] OR </w:t>
            </w: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lastRenderedPageBreak/>
              <w:t>sialosis[ti] OR sialometaplasia[ti] OR branchiom*[ti] OR "glomus caroticum"[ti] OR "carotid paraganglioma"[ti])</w:t>
            </w:r>
          </w:p>
        </w:tc>
        <w:tc>
          <w:tcPr>
            <w:tcW w:w="1184" w:type="dxa"/>
            <w:vMerge/>
            <w:shd w:val="clear" w:color="auto" w:fill="auto"/>
          </w:tcPr>
          <w:p w14:paraId="79F15E32" w14:textId="77777777" w:rsidR="006F400A" w:rsidRPr="002D3F94" w:rsidRDefault="006F400A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1775A2" w14:paraId="67800895" w14:textId="77777777" w:rsidTr="00FE16D7">
        <w:tc>
          <w:tcPr>
            <w:tcW w:w="1008" w:type="dxa"/>
            <w:vMerge/>
            <w:shd w:val="clear" w:color="auto" w:fill="auto"/>
          </w:tcPr>
          <w:p w14:paraId="0D9FADB1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41D71566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23</w:t>
            </w:r>
          </w:p>
        </w:tc>
        <w:tc>
          <w:tcPr>
            <w:tcW w:w="6120" w:type="dxa"/>
            <w:shd w:val="clear" w:color="auto" w:fill="auto"/>
          </w:tcPr>
          <w:p w14:paraId="735CC970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(#13 OR #14 OR #15 OR #16 OR #17 OR #18 OR #19 OR #20 OR #21 OR #22)</w:t>
            </w:r>
          </w:p>
        </w:tc>
        <w:tc>
          <w:tcPr>
            <w:tcW w:w="1184" w:type="dxa"/>
            <w:vMerge/>
            <w:shd w:val="clear" w:color="auto" w:fill="auto"/>
          </w:tcPr>
          <w:p w14:paraId="49A8B04B" w14:textId="77777777" w:rsidR="006F400A" w:rsidRPr="002D3F94" w:rsidRDefault="006F400A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2D3F94" w14:paraId="4307E681" w14:textId="77777777" w:rsidTr="00FE16D7">
        <w:tc>
          <w:tcPr>
            <w:tcW w:w="1008" w:type="dxa"/>
            <w:vMerge/>
            <w:shd w:val="clear" w:color="auto" w:fill="auto"/>
          </w:tcPr>
          <w:p w14:paraId="35D62614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14:paraId="737FA0F5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24</w:t>
            </w:r>
          </w:p>
        </w:tc>
        <w:tc>
          <w:tcPr>
            <w:tcW w:w="6120" w:type="dxa"/>
            <w:shd w:val="clear" w:color="auto" w:fill="auto"/>
          </w:tcPr>
          <w:p w14:paraId="024ED317" w14:textId="77777777" w:rsidR="006F400A" w:rsidRPr="002D3F94" w:rsidRDefault="006F400A" w:rsidP="008D55A4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(#12 OR #23</w:t>
            </w:r>
            <w:r w:rsidR="00DA1744"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84" w:type="dxa"/>
            <w:vMerge/>
            <w:shd w:val="clear" w:color="auto" w:fill="auto"/>
          </w:tcPr>
          <w:p w14:paraId="2504C50A" w14:textId="77777777" w:rsidR="006F400A" w:rsidRPr="002D3F94" w:rsidRDefault="006F400A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6F400A" w:rsidRPr="002D3F94" w14:paraId="01F9022E" w14:textId="77777777" w:rsidTr="00FE16D7">
        <w:tc>
          <w:tcPr>
            <w:tcW w:w="1008" w:type="dxa"/>
            <w:shd w:val="clear" w:color="auto" w:fill="auto"/>
          </w:tcPr>
          <w:p w14:paraId="2122B37D" w14:textId="77777777" w:rsidR="006F400A" w:rsidRPr="002D3F94" w:rsidRDefault="000E3AD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3</w:t>
            </w:r>
          </w:p>
        </w:tc>
        <w:tc>
          <w:tcPr>
            <w:tcW w:w="7020" w:type="dxa"/>
            <w:gridSpan w:val="2"/>
            <w:shd w:val="clear" w:color="auto" w:fill="auto"/>
          </w:tcPr>
          <w:p w14:paraId="4B4C86F8" w14:textId="77777777" w:rsidR="000E3ADA" w:rsidRPr="002D3F94" w:rsidRDefault="000E3ADA" w:rsidP="000E3ADA">
            <w:pPr>
              <w:contextualSpacing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("2010"[Date - Publication] : "2014"[Date - Publication])) </w:t>
            </w:r>
          </w:p>
        </w:tc>
        <w:tc>
          <w:tcPr>
            <w:tcW w:w="1184" w:type="dxa"/>
            <w:shd w:val="clear" w:color="auto" w:fill="auto"/>
          </w:tcPr>
          <w:p w14:paraId="51E2B9A6" w14:textId="77777777" w:rsidR="006F400A" w:rsidRPr="002D3F94" w:rsidRDefault="006A5CB5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4,810,</w:t>
            </w:r>
            <w:r w:rsidR="00194ADB"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849</w:t>
            </w:r>
          </w:p>
        </w:tc>
      </w:tr>
      <w:tr w:rsidR="006F400A" w:rsidRPr="002D3F94" w14:paraId="6AEF96ED" w14:textId="77777777" w:rsidTr="00FE16D7">
        <w:tc>
          <w:tcPr>
            <w:tcW w:w="1008" w:type="dxa"/>
            <w:shd w:val="clear" w:color="auto" w:fill="auto"/>
          </w:tcPr>
          <w:p w14:paraId="48D54F44" w14:textId="77777777" w:rsidR="006F400A" w:rsidRPr="002D3F94" w:rsidRDefault="006F400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4</w:t>
            </w:r>
          </w:p>
        </w:tc>
        <w:tc>
          <w:tcPr>
            <w:tcW w:w="7020" w:type="dxa"/>
            <w:gridSpan w:val="2"/>
            <w:shd w:val="clear" w:color="auto" w:fill="auto"/>
          </w:tcPr>
          <w:p w14:paraId="3A4EB228" w14:textId="77777777" w:rsidR="006F400A" w:rsidRPr="002D3F94" w:rsidRDefault="000E3ADA" w:rsidP="000E3AD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(("N Engl J Med"[jour] OR "Lancet"[jour] OR "JAMA"[jour] OR “B</w:t>
            </w:r>
            <w:r w:rsidR="00194ADB"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MJ”[jour] OR "PLoS Med"[jour]))</w:t>
            </w:r>
          </w:p>
        </w:tc>
        <w:tc>
          <w:tcPr>
            <w:tcW w:w="1184" w:type="dxa"/>
            <w:shd w:val="clear" w:color="auto" w:fill="auto"/>
          </w:tcPr>
          <w:p w14:paraId="781579D3" w14:textId="77777777" w:rsidR="006F400A" w:rsidRPr="002D3F94" w:rsidRDefault="006A5CB5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339,</w:t>
            </w:r>
            <w:r w:rsidR="00194ADB"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992</w:t>
            </w:r>
          </w:p>
        </w:tc>
      </w:tr>
      <w:tr w:rsidR="000E3ADA" w:rsidRPr="002D3F94" w14:paraId="415209A9" w14:textId="77777777" w:rsidTr="00FE16D7">
        <w:tc>
          <w:tcPr>
            <w:tcW w:w="1008" w:type="dxa"/>
            <w:shd w:val="clear" w:color="auto" w:fill="auto"/>
          </w:tcPr>
          <w:p w14:paraId="047DE4EF" w14:textId="77777777" w:rsidR="000E3ADA" w:rsidRPr="002D3F94" w:rsidRDefault="000E3ADA" w:rsidP="006F400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5</w:t>
            </w:r>
          </w:p>
        </w:tc>
        <w:tc>
          <w:tcPr>
            <w:tcW w:w="7020" w:type="dxa"/>
            <w:gridSpan w:val="2"/>
            <w:shd w:val="clear" w:color="auto" w:fill="auto"/>
          </w:tcPr>
          <w:p w14:paraId="6CC4486A" w14:textId="77777777" w:rsidR="000E3ADA" w:rsidRPr="002D3F94" w:rsidRDefault="009F6845" w:rsidP="000E3ADA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(“2015”[Date - Publication])</w:t>
            </w:r>
          </w:p>
        </w:tc>
        <w:tc>
          <w:tcPr>
            <w:tcW w:w="1184" w:type="dxa"/>
            <w:shd w:val="clear" w:color="auto" w:fill="auto"/>
          </w:tcPr>
          <w:p w14:paraId="411AEF10" w14:textId="77777777" w:rsidR="000E3ADA" w:rsidRPr="002D3F94" w:rsidRDefault="006A5CB5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1,146,</w:t>
            </w:r>
            <w:r w:rsidR="00194ADB"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755</w:t>
            </w:r>
          </w:p>
        </w:tc>
      </w:tr>
      <w:tr w:rsidR="005B7F9B" w:rsidRPr="002D3F94" w14:paraId="2ED1DCC3" w14:textId="77777777" w:rsidTr="004C072B">
        <w:tc>
          <w:tcPr>
            <w:tcW w:w="1008" w:type="dxa"/>
            <w:shd w:val="clear" w:color="auto" w:fill="auto"/>
          </w:tcPr>
          <w:p w14:paraId="034971DD" w14:textId="77777777" w:rsidR="005B7F9B" w:rsidRPr="002D3F94" w:rsidRDefault="000E3ADA" w:rsidP="004C072B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6</w:t>
            </w:r>
          </w:p>
        </w:tc>
        <w:tc>
          <w:tcPr>
            <w:tcW w:w="7020" w:type="dxa"/>
            <w:gridSpan w:val="2"/>
            <w:shd w:val="clear" w:color="auto" w:fill="auto"/>
          </w:tcPr>
          <w:p w14:paraId="33A1DA1E" w14:textId="37FDF70D" w:rsidR="005B7F9B" w:rsidRPr="002D3F94" w:rsidRDefault="00194ADB" w:rsidP="008D55A4">
            <w:pPr>
              <w:contextualSpacing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((</w:t>
            </w:r>
            <w:r w:rsidR="000E3ADA"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“Ear Hear”[jour] OR “J Assoc Res Otolaryngol”[jour] OR “Head Neck”[jour] OR “</w:t>
            </w:r>
            <w:r w:rsidR="00110285">
              <w:rPr>
                <w:rFonts w:asciiTheme="minorHAnsi" w:hAnsiTheme="minorHAnsi" w:cs="Arial"/>
                <w:sz w:val="20"/>
                <w:szCs w:val="20"/>
                <w:lang w:val="en-US"/>
              </w:rPr>
              <w:t>Hear Res”[jour] OR “Rhinology”[j</w:t>
            </w:r>
            <w:r w:rsidR="000E3ADA"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our])) </w:t>
            </w:r>
          </w:p>
        </w:tc>
        <w:tc>
          <w:tcPr>
            <w:tcW w:w="1184" w:type="dxa"/>
            <w:shd w:val="clear" w:color="auto" w:fill="auto"/>
          </w:tcPr>
          <w:p w14:paraId="63397888" w14:textId="77777777" w:rsidR="005B7F9B" w:rsidRPr="002D3F94" w:rsidRDefault="006A5CB5" w:rsidP="004C072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15,</w:t>
            </w:r>
            <w:r w:rsidR="00194ADB"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818</w:t>
            </w:r>
          </w:p>
        </w:tc>
      </w:tr>
      <w:tr w:rsidR="005B7F9B" w:rsidRPr="002D3F94" w14:paraId="7ECAF5FE" w14:textId="77777777" w:rsidTr="004C072B">
        <w:tc>
          <w:tcPr>
            <w:tcW w:w="1008" w:type="dxa"/>
            <w:shd w:val="clear" w:color="auto" w:fill="auto"/>
          </w:tcPr>
          <w:p w14:paraId="440EF922" w14:textId="77777777" w:rsidR="005B7F9B" w:rsidRPr="002D3F94" w:rsidRDefault="005B7F9B" w:rsidP="005B7F9B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</w:t>
            </w:r>
            <w:r w:rsidR="000E3ADA"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020" w:type="dxa"/>
            <w:gridSpan w:val="2"/>
            <w:shd w:val="clear" w:color="auto" w:fill="auto"/>
          </w:tcPr>
          <w:p w14:paraId="0D787475" w14:textId="77777777" w:rsidR="005B7F9B" w:rsidRPr="002D3F94" w:rsidRDefault="005B7F9B" w:rsidP="008D55A4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#1 AND #2 AND #3 AND #4</w:t>
            </w:r>
          </w:p>
        </w:tc>
        <w:tc>
          <w:tcPr>
            <w:tcW w:w="1184" w:type="dxa"/>
            <w:shd w:val="clear" w:color="auto" w:fill="auto"/>
          </w:tcPr>
          <w:p w14:paraId="61185D95" w14:textId="77777777" w:rsidR="005B7F9B" w:rsidRPr="002D3F94" w:rsidRDefault="004400DB" w:rsidP="004C072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4</w:t>
            </w:r>
            <w:r w:rsidR="009F6845"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2</w:t>
            </w:r>
          </w:p>
        </w:tc>
      </w:tr>
      <w:tr w:rsidR="006F400A" w:rsidRPr="002D3F94" w14:paraId="00813144" w14:textId="77777777" w:rsidTr="00FE16D7">
        <w:tc>
          <w:tcPr>
            <w:tcW w:w="1008" w:type="dxa"/>
            <w:shd w:val="clear" w:color="auto" w:fill="auto"/>
          </w:tcPr>
          <w:p w14:paraId="4B4BFB72" w14:textId="77777777" w:rsidR="006F400A" w:rsidRPr="002D3F94" w:rsidRDefault="006F400A" w:rsidP="005B7F9B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#</w:t>
            </w:r>
            <w:r w:rsidR="000E3ADA"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020" w:type="dxa"/>
            <w:gridSpan w:val="2"/>
            <w:shd w:val="clear" w:color="auto" w:fill="auto"/>
          </w:tcPr>
          <w:p w14:paraId="3CFA2D17" w14:textId="77777777" w:rsidR="006F400A" w:rsidRPr="002D3F94" w:rsidRDefault="000E3ADA" w:rsidP="008D55A4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#1 AND #2 AND #5 AND #6</w:t>
            </w:r>
          </w:p>
        </w:tc>
        <w:tc>
          <w:tcPr>
            <w:tcW w:w="1184" w:type="dxa"/>
            <w:shd w:val="clear" w:color="auto" w:fill="auto"/>
          </w:tcPr>
          <w:p w14:paraId="64A09BAD" w14:textId="77777777" w:rsidR="006F400A" w:rsidRPr="002D3F94" w:rsidRDefault="004400DB" w:rsidP="005B7F9B">
            <w:pPr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2D3F94">
              <w:rPr>
                <w:rFonts w:asciiTheme="minorHAnsi" w:hAnsiTheme="minorHAnsi" w:cs="Arial"/>
                <w:sz w:val="20"/>
                <w:szCs w:val="20"/>
                <w:lang w:val="en-US"/>
              </w:rPr>
              <w:t>44</w:t>
            </w:r>
          </w:p>
        </w:tc>
      </w:tr>
    </w:tbl>
    <w:p w14:paraId="774BA304" w14:textId="77777777" w:rsidR="006F400A" w:rsidRPr="002D3F94" w:rsidRDefault="006F400A" w:rsidP="006F400A">
      <w:pPr>
        <w:rPr>
          <w:rFonts w:asciiTheme="minorHAnsi" w:hAnsiTheme="minorHAnsi" w:cs="Arial"/>
          <w:sz w:val="20"/>
          <w:szCs w:val="20"/>
          <w:highlight w:val="yellow"/>
          <w:lang w:val="en-US"/>
        </w:rPr>
      </w:pPr>
    </w:p>
    <w:p w14:paraId="2BB9BBD4" w14:textId="77777777" w:rsidR="006F400A" w:rsidRPr="002D3F94" w:rsidRDefault="009E71C7" w:rsidP="006F400A">
      <w:pPr>
        <w:rPr>
          <w:rFonts w:asciiTheme="minorHAnsi" w:hAnsiTheme="minorHAnsi" w:cs="Arial"/>
          <w:b/>
          <w:bCs/>
          <w:color w:val="000000"/>
          <w:sz w:val="20"/>
          <w:szCs w:val="20"/>
          <w:lang w:val="en-US"/>
        </w:rPr>
      </w:pPr>
      <w:r w:rsidRPr="002D3F94">
        <w:rPr>
          <w:rFonts w:asciiTheme="minorHAnsi" w:hAnsiTheme="minorHAnsi" w:cs="Arial"/>
          <w:b/>
          <w:bCs/>
          <w:color w:val="000000"/>
          <w:sz w:val="20"/>
          <w:szCs w:val="20"/>
          <w:lang w:val="en-US"/>
        </w:rPr>
        <w:t>Legend:</w:t>
      </w:r>
    </w:p>
    <w:p w14:paraId="0F677E46" w14:textId="77777777" w:rsidR="009E71C7" w:rsidRPr="002D3F94" w:rsidRDefault="009E71C7" w:rsidP="006F400A">
      <w:pPr>
        <w:rPr>
          <w:rFonts w:asciiTheme="minorHAnsi" w:hAnsiTheme="minorHAnsi" w:cs="Arial"/>
          <w:bCs/>
          <w:color w:val="000000"/>
          <w:sz w:val="20"/>
          <w:szCs w:val="20"/>
          <w:lang w:val="en-US"/>
        </w:rPr>
      </w:pPr>
      <w:r w:rsidRPr="002D3F94">
        <w:rPr>
          <w:rFonts w:asciiTheme="minorHAnsi" w:hAnsiTheme="minorHAnsi" w:cs="Arial"/>
          <w:bCs/>
          <w:color w:val="000000"/>
          <w:sz w:val="20"/>
          <w:szCs w:val="20"/>
          <w:lang w:val="en-US"/>
        </w:rPr>
        <w:t xml:space="preserve">Date of search: </w:t>
      </w:r>
      <w:r w:rsidR="00791145" w:rsidRPr="002D3F94">
        <w:rPr>
          <w:rFonts w:asciiTheme="minorHAnsi" w:hAnsiTheme="minorHAnsi" w:cs="Arial"/>
          <w:sz w:val="20"/>
          <w:szCs w:val="20"/>
          <w:lang w:val="en-US"/>
        </w:rPr>
        <w:t>August 3</w:t>
      </w:r>
      <w:r w:rsidR="008D55A4" w:rsidRPr="002D3F94">
        <w:rPr>
          <w:rFonts w:asciiTheme="minorHAnsi" w:hAnsiTheme="minorHAnsi" w:cs="Arial"/>
          <w:sz w:val="20"/>
          <w:szCs w:val="20"/>
          <w:vertAlign w:val="superscript"/>
          <w:lang w:val="en-US"/>
        </w:rPr>
        <w:t>rd</w:t>
      </w:r>
      <w:r w:rsidR="00791145" w:rsidRPr="002D3F94">
        <w:rPr>
          <w:rFonts w:asciiTheme="minorHAnsi" w:hAnsiTheme="minorHAnsi" w:cs="Arial"/>
          <w:sz w:val="20"/>
          <w:szCs w:val="20"/>
          <w:lang w:val="en-US"/>
        </w:rPr>
        <w:t xml:space="preserve"> 2015</w:t>
      </w:r>
      <w:r w:rsidRPr="002D3F94">
        <w:rPr>
          <w:rFonts w:asciiTheme="minorHAnsi" w:hAnsiTheme="minorHAnsi" w:cs="Arial"/>
          <w:bCs/>
          <w:color w:val="000000"/>
          <w:sz w:val="20"/>
          <w:szCs w:val="20"/>
          <w:lang w:val="en-US"/>
        </w:rPr>
        <w:t>.</w:t>
      </w:r>
    </w:p>
    <w:p w14:paraId="1063F722" w14:textId="77777777" w:rsidR="009E71C7" w:rsidRPr="002D3F94" w:rsidRDefault="009E71C7" w:rsidP="006F400A">
      <w:pPr>
        <w:rPr>
          <w:rFonts w:asciiTheme="minorHAnsi" w:hAnsiTheme="minorHAnsi" w:cs="Arial"/>
          <w:bCs/>
          <w:color w:val="000000"/>
          <w:sz w:val="20"/>
          <w:szCs w:val="20"/>
          <w:lang w:val="en-US"/>
        </w:rPr>
      </w:pPr>
    </w:p>
    <w:p w14:paraId="660C9390" w14:textId="57B0635A" w:rsidR="006F400A" w:rsidRPr="002D3F94" w:rsidRDefault="009E71C7" w:rsidP="00C9143F">
      <w:pPr>
        <w:pStyle w:val="CommentText"/>
        <w:rPr>
          <w:rFonts w:asciiTheme="minorHAnsi" w:hAnsiTheme="minorHAnsi" w:cs="Arial"/>
          <w:lang w:val="en-US"/>
        </w:rPr>
      </w:pPr>
      <w:r w:rsidRPr="002D3F94">
        <w:rPr>
          <w:rFonts w:asciiTheme="minorHAnsi" w:hAnsiTheme="minorHAnsi" w:cs="Arial"/>
          <w:lang w:val="en-US"/>
        </w:rPr>
        <w:t xml:space="preserve">[1] Scottish Intercollegiate Guidelines Network. Search filter for observational studies (adapted). Accessed </w:t>
      </w:r>
      <w:r w:rsidR="0096717F" w:rsidRPr="002D3F94">
        <w:rPr>
          <w:rFonts w:asciiTheme="minorHAnsi" w:hAnsiTheme="minorHAnsi" w:cs="Arial"/>
          <w:lang w:val="en-US"/>
        </w:rPr>
        <w:t xml:space="preserve">via </w:t>
      </w:r>
      <w:hyperlink r:id="rId5" w:anchor="obs" w:history="1">
        <w:r w:rsidRPr="002D3F94">
          <w:rPr>
            <w:rStyle w:val="Hyperlink"/>
            <w:rFonts w:asciiTheme="minorHAnsi" w:hAnsiTheme="minorHAnsi" w:cs="Arial"/>
            <w:lang w:val="en-US"/>
          </w:rPr>
          <w:t>http://www.sign.ac.uk/methodology/filters.html#obs</w:t>
        </w:r>
      </w:hyperlink>
      <w:r w:rsidRPr="002D3F94">
        <w:rPr>
          <w:rFonts w:asciiTheme="minorHAnsi" w:hAnsiTheme="minorHAnsi" w:cs="Arial"/>
          <w:lang w:val="en-US"/>
        </w:rPr>
        <w:t xml:space="preserve"> on </w:t>
      </w:r>
      <w:r w:rsidR="00791145" w:rsidRPr="002D3F94">
        <w:rPr>
          <w:rFonts w:asciiTheme="minorHAnsi" w:hAnsiTheme="minorHAnsi" w:cs="Arial"/>
          <w:lang w:val="en-US"/>
        </w:rPr>
        <w:t>August 3</w:t>
      </w:r>
      <w:r w:rsidR="008D55A4" w:rsidRPr="002D3F94">
        <w:rPr>
          <w:rFonts w:asciiTheme="minorHAnsi" w:hAnsiTheme="minorHAnsi" w:cs="Arial"/>
          <w:vertAlign w:val="superscript"/>
          <w:lang w:val="en-US"/>
        </w:rPr>
        <w:t>rd</w:t>
      </w:r>
      <w:r w:rsidR="00791145" w:rsidRPr="002D3F94">
        <w:rPr>
          <w:rFonts w:asciiTheme="minorHAnsi" w:hAnsiTheme="minorHAnsi" w:cs="Arial"/>
          <w:lang w:val="en-US"/>
        </w:rPr>
        <w:t xml:space="preserve"> 2015</w:t>
      </w:r>
      <w:r w:rsidRPr="002D3F94">
        <w:rPr>
          <w:rFonts w:asciiTheme="minorHAnsi" w:hAnsiTheme="minorHAnsi" w:cs="Arial"/>
          <w:lang w:val="en-US"/>
        </w:rPr>
        <w:t>.</w:t>
      </w:r>
    </w:p>
    <w:p w14:paraId="0B85EEB5" w14:textId="77777777" w:rsidR="009E71C7" w:rsidRPr="002D3F94" w:rsidRDefault="009E71C7" w:rsidP="00E56B8E">
      <w:pPr>
        <w:rPr>
          <w:rFonts w:asciiTheme="minorHAnsi" w:hAnsiTheme="minorHAnsi" w:cs="Arial"/>
          <w:sz w:val="20"/>
          <w:szCs w:val="20"/>
          <w:lang w:val="en-US"/>
        </w:rPr>
      </w:pPr>
    </w:p>
    <w:p w14:paraId="2C233EBE" w14:textId="77777777" w:rsidR="009E71C7" w:rsidRPr="002D3F94" w:rsidRDefault="009E71C7" w:rsidP="009E71C7">
      <w:pPr>
        <w:autoSpaceDE w:val="0"/>
        <w:autoSpaceDN w:val="0"/>
        <w:adjustRightInd w:val="0"/>
        <w:rPr>
          <w:rFonts w:asciiTheme="minorHAnsi" w:hAnsiTheme="minorHAnsi" w:cs="Arial"/>
          <w:color w:val="000000"/>
          <w:sz w:val="20"/>
          <w:szCs w:val="20"/>
          <w:lang w:val="en-US"/>
        </w:rPr>
      </w:pPr>
      <w:r w:rsidRPr="002D3F94">
        <w:rPr>
          <w:rFonts w:asciiTheme="minorHAnsi" w:hAnsiTheme="minorHAnsi" w:cs="Arial"/>
          <w:sz w:val="20"/>
          <w:szCs w:val="20"/>
          <w:lang w:val="en-US"/>
        </w:rPr>
        <w:t xml:space="preserve">[2] </w:t>
      </w:r>
      <w:r w:rsidRPr="002D3F94">
        <w:rPr>
          <w:rFonts w:asciiTheme="minorHAnsi" w:hAnsiTheme="minorHAnsi" w:cs="Arial"/>
          <w:color w:val="000000"/>
          <w:sz w:val="20"/>
          <w:szCs w:val="20"/>
          <w:lang w:val="en-US"/>
        </w:rPr>
        <w:t>The editorial team, Cochrane Ear Nose and Throat Disorders Group. About the Cochrane Collaboration</w:t>
      </w:r>
    </w:p>
    <w:p w14:paraId="5F2AC036" w14:textId="77777777" w:rsidR="009E71C7" w:rsidRPr="002D3F94" w:rsidRDefault="009E71C7" w:rsidP="009E71C7">
      <w:pPr>
        <w:autoSpaceDE w:val="0"/>
        <w:autoSpaceDN w:val="0"/>
        <w:adjustRightInd w:val="0"/>
        <w:rPr>
          <w:rFonts w:asciiTheme="minorHAnsi" w:hAnsiTheme="minorHAnsi" w:cs="Arial"/>
          <w:color w:val="000000"/>
          <w:sz w:val="20"/>
          <w:szCs w:val="20"/>
          <w:lang w:val="en-US"/>
        </w:rPr>
      </w:pPr>
      <w:r w:rsidRPr="002D3F94">
        <w:rPr>
          <w:rFonts w:asciiTheme="minorHAnsi" w:hAnsiTheme="minorHAnsi" w:cs="Arial"/>
          <w:color w:val="000000"/>
          <w:sz w:val="20"/>
          <w:szCs w:val="20"/>
          <w:lang w:val="en-US"/>
        </w:rPr>
        <w:t xml:space="preserve">(Cochrane Reviews Group (CRGs)), 2012 issue 7, art. no.: ENT. CENTRAL search strategy. </w:t>
      </w:r>
      <w:r w:rsidR="008D55A4" w:rsidRPr="002D3F94">
        <w:rPr>
          <w:rFonts w:asciiTheme="minorHAnsi" w:hAnsiTheme="minorHAnsi" w:cs="Arial"/>
          <w:sz w:val="20"/>
          <w:szCs w:val="20"/>
          <w:lang w:val="en-US"/>
        </w:rPr>
        <w:t>Accessed via</w:t>
      </w:r>
    </w:p>
    <w:p w14:paraId="061CB282" w14:textId="77777777" w:rsidR="009E71C7" w:rsidRPr="002D3F94" w:rsidRDefault="009E71C7" w:rsidP="00C9143F">
      <w:pPr>
        <w:autoSpaceDE w:val="0"/>
        <w:autoSpaceDN w:val="0"/>
        <w:adjustRightInd w:val="0"/>
        <w:rPr>
          <w:rFonts w:asciiTheme="minorHAnsi" w:hAnsiTheme="minorHAnsi" w:cs="Arial"/>
          <w:color w:val="000000"/>
          <w:sz w:val="20"/>
          <w:szCs w:val="20"/>
          <w:lang w:val="en-US"/>
        </w:rPr>
      </w:pPr>
      <w:r w:rsidRPr="002D3F94">
        <w:rPr>
          <w:rFonts w:asciiTheme="minorHAnsi" w:hAnsiTheme="minorHAnsi" w:cs="Arial"/>
          <w:color w:val="2C5CFB"/>
          <w:sz w:val="20"/>
          <w:szCs w:val="20"/>
          <w:lang w:val="en-US"/>
        </w:rPr>
        <w:t>http://onlinelibrary.wiley.com/o/cochrane/clabout/articles/ENT/sect0-meta.html</w:t>
      </w:r>
      <w:r w:rsidRPr="002D3F94">
        <w:rPr>
          <w:rFonts w:asciiTheme="minorHAnsi" w:hAnsiTheme="minorHAnsi" w:cs="Arial"/>
          <w:color w:val="000000"/>
          <w:sz w:val="20"/>
          <w:szCs w:val="20"/>
          <w:lang w:val="en-US"/>
        </w:rPr>
        <w:t xml:space="preserve"> </w:t>
      </w:r>
      <w:r w:rsidR="00791145" w:rsidRPr="002D3F94">
        <w:rPr>
          <w:rFonts w:asciiTheme="minorHAnsi" w:hAnsiTheme="minorHAnsi" w:cs="Arial"/>
          <w:sz w:val="20"/>
          <w:szCs w:val="20"/>
          <w:lang w:val="en-US"/>
        </w:rPr>
        <w:t>August 3</w:t>
      </w:r>
      <w:r w:rsidR="008D55A4" w:rsidRPr="002D3F94">
        <w:rPr>
          <w:rFonts w:asciiTheme="minorHAnsi" w:hAnsiTheme="minorHAnsi" w:cs="Arial"/>
          <w:sz w:val="20"/>
          <w:szCs w:val="20"/>
          <w:vertAlign w:val="superscript"/>
          <w:lang w:val="en-US"/>
        </w:rPr>
        <w:t>rd</w:t>
      </w:r>
      <w:r w:rsidR="00791145" w:rsidRPr="002D3F94">
        <w:rPr>
          <w:rFonts w:asciiTheme="minorHAnsi" w:hAnsiTheme="minorHAnsi" w:cs="Arial"/>
          <w:sz w:val="20"/>
          <w:szCs w:val="20"/>
          <w:lang w:val="en-US"/>
        </w:rPr>
        <w:t xml:space="preserve"> 2015</w:t>
      </w:r>
      <w:r w:rsidRPr="002D3F94">
        <w:rPr>
          <w:rFonts w:asciiTheme="minorHAnsi" w:hAnsiTheme="minorHAnsi" w:cs="Arial"/>
          <w:color w:val="000000"/>
          <w:sz w:val="20"/>
          <w:szCs w:val="20"/>
          <w:lang w:val="en-US"/>
        </w:rPr>
        <w:t>.</w:t>
      </w:r>
    </w:p>
    <w:p w14:paraId="15F8E55E" w14:textId="77777777" w:rsidR="00FB3D71" w:rsidRPr="002D3F94" w:rsidRDefault="00FB3D71" w:rsidP="00C9143F">
      <w:pPr>
        <w:autoSpaceDE w:val="0"/>
        <w:autoSpaceDN w:val="0"/>
        <w:adjustRightInd w:val="0"/>
        <w:rPr>
          <w:rFonts w:asciiTheme="minorHAnsi" w:hAnsiTheme="minorHAnsi" w:cs="Arial"/>
          <w:sz w:val="20"/>
          <w:szCs w:val="20"/>
          <w:lang w:val="en-US"/>
        </w:rPr>
      </w:pPr>
    </w:p>
    <w:sectPr w:rsidR="00FB3D71" w:rsidRPr="002D3F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DED413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00A"/>
    <w:rsid w:val="000E3ADA"/>
    <w:rsid w:val="00110285"/>
    <w:rsid w:val="0013472E"/>
    <w:rsid w:val="001775A2"/>
    <w:rsid w:val="00194ADB"/>
    <w:rsid w:val="00220708"/>
    <w:rsid w:val="0028174F"/>
    <w:rsid w:val="002D3F94"/>
    <w:rsid w:val="003D1277"/>
    <w:rsid w:val="003F5771"/>
    <w:rsid w:val="00411696"/>
    <w:rsid w:val="004400DB"/>
    <w:rsid w:val="00473594"/>
    <w:rsid w:val="004C072B"/>
    <w:rsid w:val="005B7F9B"/>
    <w:rsid w:val="006A5CB5"/>
    <w:rsid w:val="006F400A"/>
    <w:rsid w:val="00791145"/>
    <w:rsid w:val="007E5BF4"/>
    <w:rsid w:val="008D55A4"/>
    <w:rsid w:val="0096717F"/>
    <w:rsid w:val="00973509"/>
    <w:rsid w:val="009E71C7"/>
    <w:rsid w:val="009F6845"/>
    <w:rsid w:val="00BD762F"/>
    <w:rsid w:val="00C00B38"/>
    <w:rsid w:val="00C9143F"/>
    <w:rsid w:val="00D73F98"/>
    <w:rsid w:val="00D83951"/>
    <w:rsid w:val="00DA1744"/>
    <w:rsid w:val="00E1012A"/>
    <w:rsid w:val="00E56B8E"/>
    <w:rsid w:val="00EF5B37"/>
    <w:rsid w:val="00F764E4"/>
    <w:rsid w:val="00FB3D71"/>
    <w:rsid w:val="00FE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CFB7DB9"/>
  <w15:docId w15:val="{7FE6F995-E9D8-4660-BC62-0BF163554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00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F40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6F400A"/>
    <w:rPr>
      <w:color w:val="0000FF"/>
      <w:u w:val="single"/>
    </w:rPr>
  </w:style>
  <w:style w:type="character" w:customStyle="1" w:styleId="Hyperlink1">
    <w:name w:val="Hyperlink1"/>
    <w:basedOn w:val="DefaultParagraphFont"/>
    <w:rsid w:val="006F400A"/>
  </w:style>
  <w:style w:type="character" w:styleId="CommentReference">
    <w:name w:val="annotation reference"/>
    <w:uiPriority w:val="99"/>
    <w:rsid w:val="00D839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839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3951"/>
  </w:style>
  <w:style w:type="paragraph" w:styleId="CommentSubject">
    <w:name w:val="annotation subject"/>
    <w:basedOn w:val="CommentText"/>
    <w:next w:val="CommentText"/>
    <w:link w:val="CommentSubjectChar"/>
    <w:rsid w:val="00D83951"/>
    <w:rPr>
      <w:b/>
      <w:bCs/>
    </w:rPr>
  </w:style>
  <w:style w:type="character" w:customStyle="1" w:styleId="CommentSubjectChar">
    <w:name w:val="Comment Subject Char"/>
    <w:link w:val="CommentSubject"/>
    <w:rsid w:val="00D83951"/>
    <w:rPr>
      <w:b/>
      <w:bCs/>
    </w:rPr>
  </w:style>
  <w:style w:type="paragraph" w:styleId="BalloonText">
    <w:name w:val="Balloon Text"/>
    <w:basedOn w:val="Normal"/>
    <w:link w:val="BalloonTextChar"/>
    <w:rsid w:val="00D839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D839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8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sign.ac.uk/methodology/filters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17</Words>
  <Characters>6699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ppendix 1:</vt:lpstr>
      <vt:lpstr>Appendix 1:</vt:lpstr>
    </vt:vector>
  </TitlesOfParts>
  <Company>UMC Utrecht</Company>
  <LinksUpToDate>false</LinksUpToDate>
  <CharactersWithSpaces>7901</CharactersWithSpaces>
  <SharedDoc>false</SharedDoc>
  <HLinks>
    <vt:vector size="6" baseType="variant">
      <vt:variant>
        <vt:i4>6160505</vt:i4>
      </vt:variant>
      <vt:variant>
        <vt:i4>0</vt:i4>
      </vt:variant>
      <vt:variant>
        <vt:i4>0</vt:i4>
      </vt:variant>
      <vt:variant>
        <vt:i4>5</vt:i4>
      </vt:variant>
      <vt:variant>
        <vt:lpwstr>http://www.sign.ac.uk/methodology/filters.html</vt:lpwstr>
      </vt:variant>
      <vt:variant>
        <vt:lpwstr>obs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:</dc:title>
  <dc:creator>Peters</dc:creator>
  <cp:lastModifiedBy>Michiel</cp:lastModifiedBy>
  <cp:revision>2</cp:revision>
  <dcterms:created xsi:type="dcterms:W3CDTF">2016-03-13T16:16:00Z</dcterms:created>
  <dcterms:modified xsi:type="dcterms:W3CDTF">2016-03-13T16:16:00Z</dcterms:modified>
</cp:coreProperties>
</file>